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179C3B" w14:textId="48D2DD44" w:rsidR="007E58A4" w:rsidRPr="00CC08C3" w:rsidRDefault="00A56812" w:rsidP="007E58A4">
      <w:pPr>
        <w:jc w:val="center"/>
        <w:outlineLvl w:val="0"/>
        <w:rPr>
          <w:b/>
        </w:rPr>
      </w:pPr>
      <w:bookmarkStart w:id="0" w:name="_GoBack"/>
      <w:bookmarkEnd w:id="0"/>
      <w:r>
        <w:rPr>
          <w:b/>
        </w:rPr>
        <w:t xml:space="preserve">Additional </w:t>
      </w:r>
      <w:r w:rsidR="00B6322B">
        <w:rPr>
          <w:b/>
        </w:rPr>
        <w:t>f</w:t>
      </w:r>
      <w:r w:rsidR="00750C29">
        <w:rPr>
          <w:b/>
        </w:rPr>
        <w:t>ile</w:t>
      </w:r>
      <w:r w:rsidR="007E58A4" w:rsidRPr="00CC08C3">
        <w:rPr>
          <w:b/>
        </w:rPr>
        <w:t xml:space="preserve"> 1 Search </w:t>
      </w:r>
      <w:r w:rsidR="005B464A">
        <w:rPr>
          <w:b/>
        </w:rPr>
        <w:t>s</w:t>
      </w:r>
      <w:r w:rsidR="007E58A4" w:rsidRPr="00CC08C3">
        <w:rPr>
          <w:b/>
        </w:rPr>
        <w:t>trategies</w:t>
      </w:r>
    </w:p>
    <w:p w14:paraId="21D14526" w14:textId="77777777" w:rsidR="007E58A4" w:rsidRPr="00CC08C3" w:rsidRDefault="007E58A4" w:rsidP="007E58A4">
      <w:pPr>
        <w:jc w:val="center"/>
        <w:rPr>
          <w:b/>
        </w:rPr>
      </w:pPr>
    </w:p>
    <w:p w14:paraId="0588686F" w14:textId="236BB687" w:rsidR="00C2212B" w:rsidRPr="00CC08C3" w:rsidRDefault="007E58A4" w:rsidP="007E58A4">
      <w:pPr>
        <w:rPr>
          <w:b/>
          <w:color w:val="222222"/>
          <w:szCs w:val="19"/>
          <w:shd w:val="clear" w:color="auto" w:fill="FFFFFF"/>
        </w:rPr>
      </w:pPr>
      <w:r w:rsidRPr="00CC08C3">
        <w:rPr>
          <w:b/>
          <w:color w:val="222222"/>
          <w:szCs w:val="19"/>
          <w:shd w:val="clear" w:color="auto" w:fill="FFFFFF"/>
        </w:rPr>
        <w:t>Database: Ovid MEDLINE(R) Epub Ahead of Print, In-Process &amp; Other Non-Indexed Citations, Ovid MEDLINE(R) Daily and Ovid</w:t>
      </w:r>
      <w:r w:rsidRPr="00CC08C3">
        <w:rPr>
          <w:b/>
          <w:color w:val="222222"/>
          <w:szCs w:val="19"/>
          <w:shd w:val="clear" w:color="auto" w:fill="FFFFFF"/>
        </w:rPr>
        <w:br/>
        <w:t xml:space="preserve">MEDLINE(R) &lt;1946 to </w:t>
      </w:r>
      <w:r w:rsidR="00C2212B">
        <w:rPr>
          <w:b/>
          <w:color w:val="222222"/>
          <w:szCs w:val="19"/>
          <w:shd w:val="clear" w:color="auto" w:fill="FFFFFF"/>
        </w:rPr>
        <w:t>August 07, 2020</w:t>
      </w:r>
      <w:r w:rsidR="002763BA">
        <w:rPr>
          <w:rStyle w:val="FootnoteReference"/>
          <w:b/>
          <w:color w:val="222222"/>
          <w:szCs w:val="19"/>
          <w:shd w:val="clear" w:color="auto" w:fill="FFFFFF"/>
        </w:rPr>
        <w:footnoteReference w:id="1"/>
      </w:r>
      <w:r w:rsidRPr="00CC08C3">
        <w:rPr>
          <w:b/>
          <w:color w:val="222222"/>
          <w:szCs w:val="19"/>
          <w:shd w:val="clear" w:color="auto" w:fill="FFFFFF"/>
        </w:rPr>
        <w:t>&gt;</w:t>
      </w:r>
      <w:r w:rsidRPr="00CC08C3">
        <w:rPr>
          <w:b/>
          <w:color w:val="222222"/>
          <w:szCs w:val="19"/>
          <w:shd w:val="clear" w:color="auto" w:fill="FFFFFF"/>
        </w:rPr>
        <w:br/>
        <w:t>Search Strategy:</w:t>
      </w:r>
      <w:r w:rsidRPr="00CC08C3">
        <w:rPr>
          <w:b/>
          <w:color w:val="222222"/>
          <w:szCs w:val="19"/>
          <w:shd w:val="clear" w:color="auto" w:fill="FFFFFF"/>
        </w:rPr>
        <w:br/>
        <w:t>--------------------------------------------------------------------------------</w:t>
      </w:r>
      <w:r w:rsidRPr="00CC08C3">
        <w:rPr>
          <w:b/>
          <w:color w:val="222222"/>
          <w:szCs w:val="19"/>
          <w:shd w:val="clear" w:color="auto" w:fill="FFFFFF"/>
        </w:rPr>
        <w:br/>
      </w:r>
    </w:p>
    <w:tbl>
      <w:tblPr>
        <w:tblW w:w="8024" w:type="dxa"/>
        <w:tblInd w:w="108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554"/>
        <w:gridCol w:w="6276"/>
        <w:gridCol w:w="1194"/>
      </w:tblGrid>
      <w:tr w:rsidR="00C2212B" w14:paraId="57720A88" w14:textId="77777777" w:rsidTr="00FA2CCB">
        <w:trPr>
          <w:trHeight w:val="206"/>
        </w:trPr>
        <w:tc>
          <w:tcPr>
            <w:tcW w:w="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1389" w14:textId="77777777" w:rsidR="00C2212B" w:rsidRDefault="00C2212B" w:rsidP="002659FA">
            <w:pPr>
              <w:jc w:val="center"/>
              <w:rPr>
                <w:color w:val="222222"/>
              </w:rPr>
            </w:pPr>
            <w:r>
              <w:rPr>
                <w:b/>
                <w:color w:val="222222"/>
              </w:rPr>
              <w:t>#</w:t>
            </w:r>
          </w:p>
        </w:tc>
        <w:tc>
          <w:tcPr>
            <w:tcW w:w="6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9505B" w14:textId="77777777" w:rsidR="00C2212B" w:rsidRDefault="00C2212B" w:rsidP="002659FA">
            <w:pPr>
              <w:jc w:val="center"/>
              <w:rPr>
                <w:color w:val="222222"/>
              </w:rPr>
            </w:pPr>
            <w:r>
              <w:rPr>
                <w:b/>
                <w:color w:val="222222"/>
              </w:rPr>
              <w:t>Search Statement</w:t>
            </w:r>
          </w:p>
        </w:tc>
        <w:tc>
          <w:tcPr>
            <w:tcW w:w="11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CAEFE" w14:textId="77777777" w:rsidR="00C2212B" w:rsidRDefault="00C2212B" w:rsidP="002659FA">
            <w:pPr>
              <w:jc w:val="center"/>
              <w:rPr>
                <w:color w:val="222222"/>
              </w:rPr>
            </w:pPr>
            <w:r>
              <w:rPr>
                <w:b/>
                <w:color w:val="222222"/>
              </w:rPr>
              <w:t>Results</w:t>
            </w:r>
          </w:p>
        </w:tc>
      </w:tr>
      <w:tr w:rsidR="00C2212B" w14:paraId="4499E71A" w14:textId="77777777" w:rsidTr="00FA2CCB">
        <w:trPr>
          <w:trHeight w:val="444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AEF74" w14:textId="77777777" w:rsidR="00C2212B" w:rsidRDefault="00C2212B" w:rsidP="002659FA">
            <w:pP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0C22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((supervised or safe or safer) adj (injection or injecting or inhalation or inhaling or smoking or snorting or intranasal)).mp.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49C5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787</w:t>
            </w:r>
          </w:p>
        </w:tc>
      </w:tr>
      <w:tr w:rsidR="00C2212B" w14:paraId="7C7BE8E2" w14:textId="77777777" w:rsidTr="00FA2CCB">
        <w:trPr>
          <w:trHeight w:val="988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3B6C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2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8E98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"drug consumption room"/ or ((injection or injecting or inhalation or inhaling or consumption or smoking or snorting or intranasal) adj (room or rooms or facility or facilities or service* or center or centers or centre or centres)).mp.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338EF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816</w:t>
            </w:r>
          </w:p>
        </w:tc>
      </w:tr>
      <w:tr w:rsidR="00C2212B" w14:paraId="1B5F9670" w14:textId="77777777" w:rsidTr="00FA2CCB">
        <w:trPr>
          <w:trHeight w:val="289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231E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3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1E9C0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(((safe* or supervised) adj1 consumption) and (drug or drugs or opioid* or addict* or harm reduction or overdose*)).mp.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3B5F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50</w:t>
            </w:r>
          </w:p>
        </w:tc>
      </w:tr>
      <w:tr w:rsidR="00C2212B" w14:paraId="1777334F" w14:textId="77777777" w:rsidTr="00FA2CCB">
        <w:trPr>
          <w:trHeight w:val="80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B01E2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4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4019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"fixing room*".mp.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E9498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</w:t>
            </w:r>
          </w:p>
        </w:tc>
      </w:tr>
      <w:tr w:rsidR="00C2212B" w14:paraId="32A83BEF" w14:textId="77777777" w:rsidTr="00FA2CCB">
        <w:trPr>
          <w:trHeight w:val="206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17FE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5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D5141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"overdose prevention site*".mp.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2E643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9</w:t>
            </w:r>
          </w:p>
        </w:tc>
      </w:tr>
      <w:tr w:rsidR="00C2212B" w14:paraId="2FABD0F9" w14:textId="77777777" w:rsidTr="00FA2CCB">
        <w:trPr>
          <w:trHeight w:val="261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FFE03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6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0B02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 or 2 or 3 or 4 or 5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93C5" w14:textId="5131A728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430</w:t>
            </w:r>
          </w:p>
        </w:tc>
      </w:tr>
      <w:tr w:rsidR="00C2212B" w14:paraId="10018061" w14:textId="77777777" w:rsidTr="00FA2CCB">
        <w:trPr>
          <w:trHeight w:val="1040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CA33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7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E6F1D" w14:textId="277BA3CF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(airport or airports or operating room* or alcohol consump*).mp. or exp Operating Rooms/ or exp Alcohol Drinking/ or exp Anaesthesia/ or exp Op</w:t>
            </w:r>
            <w:r w:rsidR="00D478CD">
              <w:rPr>
                <w:rFonts w:ascii="Roboto" w:eastAsia="Roboto" w:hAnsi="Roboto" w:cs="Roboto"/>
                <w:color w:val="222222"/>
              </w:rPr>
              <w:t>h</w:t>
            </w:r>
            <w:r>
              <w:rPr>
                <w:rFonts w:ascii="Roboto" w:eastAsia="Roboto" w:hAnsi="Roboto" w:cs="Roboto"/>
                <w:color w:val="222222"/>
              </w:rPr>
              <w:t>thalmology/ or *"Needlestick Injuries"/ or *Smoking/ or *Vaccines/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9885F" w14:textId="78E67F2C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217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614</w:t>
            </w:r>
          </w:p>
        </w:tc>
      </w:tr>
      <w:tr w:rsidR="00C2212B" w14:paraId="66996323" w14:textId="77777777" w:rsidTr="00FA2CCB">
        <w:trPr>
          <w:trHeight w:val="1040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6B0E1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8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C5E96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(ecigarette* or e-cigarette or cigarette smoking or (smoking adj2 cessation) or secondhand smok* or second handsmok* or "stop smoking" or vaccin* or immuniz* or operat* room* or surgical).mp.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578D6" w14:textId="24FBFDE0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914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462</w:t>
            </w:r>
          </w:p>
        </w:tc>
      </w:tr>
      <w:tr w:rsidR="00C2212B" w14:paraId="26AD6792" w14:textId="77777777" w:rsidTr="00FA2CCB">
        <w:trPr>
          <w:trHeight w:val="276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D14CD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9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C334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7 or 8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8DB7" w14:textId="028DAEE9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2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043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582</w:t>
            </w:r>
          </w:p>
        </w:tc>
      </w:tr>
      <w:tr w:rsidR="00C2212B" w14:paraId="10488EAD" w14:textId="77777777" w:rsidTr="00FA2CCB">
        <w:trPr>
          <w:trHeight w:val="19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B0775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0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9EEEA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6 not 9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F77EC" w14:textId="107BDF70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006</w:t>
            </w:r>
          </w:p>
        </w:tc>
      </w:tr>
      <w:tr w:rsidR="00C2212B" w14:paraId="2B0E7929" w14:textId="77777777" w:rsidTr="00FA2CCB">
        <w:trPr>
          <w:trHeight w:val="234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63294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1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F2649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remove duplicates from 10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CCC82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990</w:t>
            </w:r>
          </w:p>
        </w:tc>
      </w:tr>
      <w:tr w:rsidR="00C2212B" w14:paraId="2517506E" w14:textId="77777777" w:rsidTr="00FA2CCB">
        <w:trPr>
          <w:trHeight w:val="220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ADCE1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lastRenderedPageBreak/>
              <w:t>12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88C6B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limit 11 to animals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F8ED4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61</w:t>
            </w:r>
          </w:p>
        </w:tc>
      </w:tr>
      <w:tr w:rsidR="00C2212B" w14:paraId="56A02A48" w14:textId="77777777" w:rsidTr="00FA2CCB">
        <w:trPr>
          <w:trHeight w:val="94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557A4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3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F396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limit 12 to humans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0A67F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9</w:t>
            </w:r>
          </w:p>
        </w:tc>
      </w:tr>
      <w:tr w:rsidR="00C2212B" w14:paraId="40E91FC2" w14:textId="77777777" w:rsidTr="00FA2CCB">
        <w:trPr>
          <w:trHeight w:val="19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E552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4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5A7A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2 not 13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FAC12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42</w:t>
            </w:r>
          </w:p>
        </w:tc>
      </w:tr>
      <w:tr w:rsidR="00C2212B" w14:paraId="4CE5F838" w14:textId="77777777" w:rsidTr="00FA2CCB">
        <w:trPr>
          <w:trHeight w:val="19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1AA3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5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EABCA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1 not 14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156A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948</w:t>
            </w:r>
          </w:p>
        </w:tc>
      </w:tr>
      <w:tr w:rsidR="00C2212B" w14:paraId="04AB9F47" w14:textId="77777777" w:rsidTr="00FA2CCB">
        <w:trPr>
          <w:trHeight w:val="19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054F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6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91CD1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limit 15 to dt=20170101-20170912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34C8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49</w:t>
            </w:r>
          </w:p>
        </w:tc>
      </w:tr>
      <w:tr w:rsidR="00C2212B" w14:paraId="2C44F17E" w14:textId="77777777" w:rsidTr="00FA2CCB">
        <w:trPr>
          <w:trHeight w:val="95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1E2A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7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41403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5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A05D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948</w:t>
            </w:r>
          </w:p>
        </w:tc>
      </w:tr>
      <w:tr w:rsidR="00C2212B" w14:paraId="3A947FCF" w14:textId="77777777" w:rsidTr="00FA2CCB">
        <w:trPr>
          <w:trHeight w:val="19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433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8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C8A05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limit 17 to yr="1860 - 2016"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7B12A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642</w:t>
            </w:r>
          </w:p>
        </w:tc>
      </w:tr>
      <w:tr w:rsidR="00C2212B" w14:paraId="2D7A488C" w14:textId="77777777" w:rsidTr="00FA2CCB">
        <w:trPr>
          <w:trHeight w:val="122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8033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9</w:t>
            </w:r>
          </w:p>
        </w:tc>
        <w:tc>
          <w:tcPr>
            <w:tcW w:w="62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1093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6 or 18</w:t>
            </w:r>
          </w:p>
        </w:tc>
        <w:tc>
          <w:tcPr>
            <w:tcW w:w="119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5D8C9" w14:textId="34725854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Roboto" w:eastAsia="Roboto" w:hAnsi="Roboto" w:cs="Roboto"/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690</w:t>
            </w:r>
          </w:p>
        </w:tc>
      </w:tr>
    </w:tbl>
    <w:p w14:paraId="745681BE" w14:textId="01787761" w:rsidR="007E58A4" w:rsidRPr="00CC08C3" w:rsidRDefault="007E58A4" w:rsidP="007E58A4">
      <w:pPr>
        <w:rPr>
          <w:b/>
          <w:color w:val="222222"/>
          <w:szCs w:val="19"/>
          <w:shd w:val="clear" w:color="auto" w:fill="FFFFFF"/>
        </w:rPr>
      </w:pPr>
    </w:p>
    <w:p w14:paraId="35BC460B" w14:textId="77777777" w:rsidR="007E58A4" w:rsidRPr="00CC08C3" w:rsidRDefault="007E58A4" w:rsidP="007E58A4"/>
    <w:p w14:paraId="5B0923C0" w14:textId="77777777" w:rsidR="00C2212B" w:rsidRPr="00CC08C3" w:rsidRDefault="007E58A4" w:rsidP="007E58A4">
      <w:r w:rsidRPr="00CC08C3">
        <w:rPr>
          <w:b/>
        </w:rPr>
        <w:t xml:space="preserve">Database: Embase &lt;1974 to </w:t>
      </w:r>
      <w:r w:rsidR="00C2212B">
        <w:rPr>
          <w:b/>
        </w:rPr>
        <w:t>2020 August 07</w:t>
      </w:r>
      <w:r w:rsidRPr="00CC08C3">
        <w:rPr>
          <w:b/>
        </w:rPr>
        <w:t>&gt;</w:t>
      </w:r>
      <w:r w:rsidRPr="00CC08C3">
        <w:rPr>
          <w:b/>
        </w:rPr>
        <w:br/>
        <w:t>Search Strategy:</w:t>
      </w:r>
      <w:r w:rsidRPr="00CC08C3">
        <w:rPr>
          <w:b/>
        </w:rPr>
        <w:br/>
        <w:t>--------------------------------------------------------------------------------</w:t>
      </w:r>
      <w:r w:rsidRPr="00CC08C3">
        <w:br/>
      </w:r>
    </w:p>
    <w:tbl>
      <w:tblPr>
        <w:tblW w:w="8024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554"/>
        <w:gridCol w:w="6242"/>
        <w:gridCol w:w="1228"/>
      </w:tblGrid>
      <w:tr w:rsidR="00C2212B" w14:paraId="41A5A166" w14:textId="77777777" w:rsidTr="00FA2CCB">
        <w:trPr>
          <w:trHeight w:val="108"/>
        </w:trPr>
        <w:tc>
          <w:tcPr>
            <w:tcW w:w="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D72FE" w14:textId="77777777" w:rsidR="00C2212B" w:rsidRDefault="00C2212B" w:rsidP="002659FA">
            <w:pPr>
              <w:jc w:val="center"/>
              <w:rPr>
                <w:color w:val="222222"/>
              </w:rPr>
            </w:pPr>
            <w:r>
              <w:rPr>
                <w:b/>
                <w:color w:val="222222"/>
              </w:rPr>
              <w:t>#</w:t>
            </w:r>
          </w:p>
        </w:tc>
        <w:tc>
          <w:tcPr>
            <w:tcW w:w="62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11F84" w14:textId="77777777" w:rsidR="00C2212B" w:rsidRDefault="00C2212B" w:rsidP="002659FA">
            <w:pPr>
              <w:jc w:val="center"/>
              <w:rPr>
                <w:color w:val="222222"/>
              </w:rPr>
            </w:pPr>
            <w:r>
              <w:rPr>
                <w:b/>
                <w:color w:val="222222"/>
              </w:rPr>
              <w:t>Search Statement</w:t>
            </w:r>
          </w:p>
        </w:tc>
        <w:tc>
          <w:tcPr>
            <w:tcW w:w="12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2C8FE" w14:textId="77777777" w:rsidR="00C2212B" w:rsidRDefault="00C2212B" w:rsidP="002659FA">
            <w:pPr>
              <w:jc w:val="center"/>
              <w:rPr>
                <w:color w:val="222222"/>
              </w:rPr>
            </w:pPr>
            <w:r>
              <w:rPr>
                <w:b/>
                <w:color w:val="222222"/>
              </w:rPr>
              <w:t>Results</w:t>
            </w:r>
          </w:p>
        </w:tc>
      </w:tr>
      <w:tr w:rsidR="00C2212B" w14:paraId="27CA7214" w14:textId="77777777" w:rsidTr="00FA2CCB">
        <w:trPr>
          <w:trHeight w:val="346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A571" w14:textId="77777777" w:rsidR="00C2212B" w:rsidRDefault="00C2212B" w:rsidP="002659FA">
            <w:pP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09C4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((supervised or safe or safer) adj (injection or injecting or inhalation or inhaling or smoking or snorting or intranasal)).mp.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C496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971</w:t>
            </w:r>
          </w:p>
        </w:tc>
      </w:tr>
      <w:tr w:rsidR="00C2212B" w14:paraId="160DF281" w14:textId="77777777" w:rsidTr="00FA2CCB">
        <w:trPr>
          <w:trHeight w:val="820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73CF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2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A7F1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"drug consumption room"/ or ((injection or injecting or inhalation or inhaling or consumption or smoking or snorting or intranasal) adj (room or rooms or facility or facilities or service* or center or centers or centre or centres)).mp.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410A" w14:textId="7B378768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085</w:t>
            </w:r>
          </w:p>
        </w:tc>
      </w:tr>
      <w:tr w:rsidR="00C2212B" w14:paraId="44389FED" w14:textId="77777777" w:rsidTr="00FA2CCB">
        <w:trPr>
          <w:trHeight w:val="178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CF87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3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57AA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(((safe* or supervised) adj1 consumption) and (drug or drugs or opioid* or addict* or harm reduction or overdose*)).mp.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FF93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269</w:t>
            </w:r>
          </w:p>
        </w:tc>
      </w:tr>
      <w:tr w:rsidR="00C2212B" w14:paraId="609E4B3C" w14:textId="77777777" w:rsidTr="00FA2CCB">
        <w:trPr>
          <w:trHeight w:val="80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C24F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4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3A1E1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"fixing room*".mp.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5EF69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2</w:t>
            </w:r>
          </w:p>
        </w:tc>
      </w:tr>
      <w:tr w:rsidR="00C2212B" w14:paraId="33F76AF1" w14:textId="77777777" w:rsidTr="00FA2CCB">
        <w:trPr>
          <w:trHeight w:val="108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93090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5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D023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"overdose prevention site*".mp.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C806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8</w:t>
            </w:r>
          </w:p>
        </w:tc>
      </w:tr>
      <w:tr w:rsidR="00C2212B" w14:paraId="15CB0D2C" w14:textId="77777777" w:rsidTr="00FA2CCB">
        <w:trPr>
          <w:trHeight w:val="108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E7472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6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60B89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 or 2 or 3 or 4 or 5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5639C" w14:textId="1C5288B6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918</w:t>
            </w:r>
          </w:p>
        </w:tc>
      </w:tr>
      <w:tr w:rsidR="00C2212B" w14:paraId="574B69AF" w14:textId="77777777" w:rsidTr="00FA2CCB">
        <w:trPr>
          <w:trHeight w:val="1040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1EFD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7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286C3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(airport or airports or operating room* or alcohol consump*).mp. or exp Operating Rooms/ or exp Alcohol Drinking/ or exp anaesthesia/ or exp ophthalmology/ or *"Needlestick Injuries"/ or *Smoking/ or *Vaccines/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98D1" w14:textId="25535F32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666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400</w:t>
            </w:r>
          </w:p>
        </w:tc>
      </w:tr>
      <w:tr w:rsidR="00C2212B" w14:paraId="00272ADF" w14:textId="77777777" w:rsidTr="00FA2CCB">
        <w:trPr>
          <w:trHeight w:val="19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23DAA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8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44320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 xml:space="preserve">(ecigarette* or e-cigarette or cigarette smoking or (smoking adj2 cessation) or secondhand smok* or second hand smok* </w:t>
            </w:r>
            <w:r>
              <w:rPr>
                <w:rFonts w:ascii="Roboto" w:eastAsia="Roboto" w:hAnsi="Roboto" w:cs="Roboto"/>
                <w:color w:val="222222"/>
              </w:rPr>
              <w:lastRenderedPageBreak/>
              <w:t>or "stop smoking" or vaccin* or immuniz* or operat* room* or surgical).mp.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00E73" w14:textId="32F428B8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lastRenderedPageBreak/>
              <w:t>2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386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988</w:t>
            </w:r>
          </w:p>
        </w:tc>
      </w:tr>
      <w:tr w:rsidR="00C2212B" w14:paraId="557DDA0A" w14:textId="77777777" w:rsidTr="00FA2CCB">
        <w:trPr>
          <w:trHeight w:val="19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45F5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lastRenderedPageBreak/>
              <w:t>9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B4F06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7 or 8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721F" w14:textId="0C0EAB7E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2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864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241</w:t>
            </w:r>
          </w:p>
        </w:tc>
      </w:tr>
      <w:tr w:rsidR="00C2212B" w14:paraId="00DFF9C3" w14:textId="77777777" w:rsidTr="00FA2CCB">
        <w:trPr>
          <w:trHeight w:val="150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961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0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5A044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6 not 9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2205B" w14:textId="29D5B826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289</w:t>
            </w:r>
          </w:p>
        </w:tc>
      </w:tr>
      <w:tr w:rsidR="00C2212B" w14:paraId="7FBB1C8F" w14:textId="77777777" w:rsidTr="00FA2CCB">
        <w:trPr>
          <w:trHeight w:val="108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51E2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1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B0CBE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remove duplicates from 10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4987E" w14:textId="07064633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277</w:t>
            </w:r>
          </w:p>
        </w:tc>
      </w:tr>
      <w:tr w:rsidR="00C2212B" w14:paraId="68323079" w14:textId="77777777" w:rsidTr="00FA2CCB">
        <w:trPr>
          <w:trHeight w:val="80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3A025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2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9191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limit 11 to animals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4579F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67</w:t>
            </w:r>
          </w:p>
        </w:tc>
      </w:tr>
      <w:tr w:rsidR="00C2212B" w14:paraId="6688A59B" w14:textId="77777777" w:rsidTr="00FA2CCB">
        <w:trPr>
          <w:trHeight w:val="136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7742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3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0EFF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1 not 12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21552" w14:textId="16BFD571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210</w:t>
            </w:r>
          </w:p>
        </w:tc>
      </w:tr>
      <w:tr w:rsidR="00C2212B" w14:paraId="219D5261" w14:textId="77777777" w:rsidTr="00FA2CCB">
        <w:trPr>
          <w:trHeight w:val="24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61BB4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4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8D8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limit 13 to yr="1883 - 2016"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026C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852</w:t>
            </w:r>
          </w:p>
        </w:tc>
      </w:tr>
      <w:tr w:rsidR="00C2212B" w14:paraId="47FFF594" w14:textId="77777777" w:rsidTr="00FA2CCB">
        <w:trPr>
          <w:trHeight w:val="19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E06DE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5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A2BE5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limit 13 to dd=20170101-20170912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2C15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49</w:t>
            </w:r>
          </w:p>
        </w:tc>
      </w:tr>
      <w:tr w:rsidR="00C2212B" w14:paraId="1EA88D57" w14:textId="77777777" w:rsidTr="00FA2CCB">
        <w:trPr>
          <w:trHeight w:val="122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D19D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6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163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limit 13 to rd=20170101-20170912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2E06E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7</w:t>
            </w:r>
          </w:p>
        </w:tc>
      </w:tr>
      <w:tr w:rsidR="00C2212B" w14:paraId="660FEACD" w14:textId="77777777" w:rsidTr="00FA2CCB">
        <w:trPr>
          <w:trHeight w:val="122"/>
        </w:trPr>
        <w:tc>
          <w:tcPr>
            <w:tcW w:w="5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310FB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7</w:t>
            </w:r>
          </w:p>
        </w:tc>
        <w:tc>
          <w:tcPr>
            <w:tcW w:w="62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F46DF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4 or 15 or 16</w:t>
            </w:r>
          </w:p>
        </w:tc>
        <w:tc>
          <w:tcPr>
            <w:tcW w:w="12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C31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878</w:t>
            </w:r>
          </w:p>
        </w:tc>
      </w:tr>
    </w:tbl>
    <w:p w14:paraId="12D7DCC1" w14:textId="10FD288B" w:rsidR="007E58A4" w:rsidRPr="00CC08C3" w:rsidRDefault="007E58A4" w:rsidP="007E58A4"/>
    <w:p w14:paraId="7E3C99E6" w14:textId="77777777" w:rsidR="007E58A4" w:rsidRPr="00CC08C3" w:rsidRDefault="007E58A4" w:rsidP="007E58A4"/>
    <w:p w14:paraId="0B40873D" w14:textId="77777777" w:rsidR="00C2212B" w:rsidRPr="00CC08C3" w:rsidRDefault="007E58A4" w:rsidP="007E58A4">
      <w:r w:rsidRPr="00CC08C3">
        <w:rPr>
          <w:b/>
        </w:rPr>
        <w:t xml:space="preserve">Database: PsycINFO &lt;1806 to </w:t>
      </w:r>
      <w:r w:rsidR="00C2212B">
        <w:rPr>
          <w:b/>
        </w:rPr>
        <w:t>August Week 1 2020</w:t>
      </w:r>
      <w:r w:rsidRPr="00CC08C3">
        <w:rPr>
          <w:b/>
        </w:rPr>
        <w:t>&gt;</w:t>
      </w:r>
      <w:r w:rsidRPr="00CC08C3">
        <w:rPr>
          <w:b/>
        </w:rPr>
        <w:br/>
        <w:t>Search Strategy:</w:t>
      </w:r>
      <w:r w:rsidRPr="00CC08C3">
        <w:rPr>
          <w:b/>
        </w:rPr>
        <w:br/>
        <w:t>--------------------------------------------------------------------------------</w:t>
      </w:r>
      <w:r w:rsidRPr="00CC08C3">
        <w:br/>
      </w:r>
    </w:p>
    <w:tbl>
      <w:tblPr>
        <w:tblW w:w="949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555"/>
        <w:gridCol w:w="7800"/>
        <w:gridCol w:w="1140"/>
      </w:tblGrid>
      <w:tr w:rsidR="00C2212B" w14:paraId="26A9466D" w14:textId="77777777" w:rsidTr="00C2212B">
        <w:trPr>
          <w:trHeight w:val="206"/>
        </w:trPr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0D8E5" w14:textId="77777777" w:rsidR="00C2212B" w:rsidRDefault="00C2212B" w:rsidP="002659FA">
            <w:pPr>
              <w:jc w:val="center"/>
              <w:rPr>
                <w:color w:val="222222"/>
              </w:rPr>
            </w:pPr>
            <w:r>
              <w:rPr>
                <w:b/>
                <w:color w:val="222222"/>
              </w:rPr>
              <w:t>#</w:t>
            </w:r>
          </w:p>
        </w:tc>
        <w:tc>
          <w:tcPr>
            <w:tcW w:w="7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A9B3" w14:textId="77777777" w:rsidR="00C2212B" w:rsidRDefault="00C2212B" w:rsidP="002659FA">
            <w:pPr>
              <w:jc w:val="center"/>
              <w:rPr>
                <w:color w:val="222222"/>
              </w:rPr>
            </w:pPr>
            <w:r>
              <w:rPr>
                <w:b/>
                <w:color w:val="222222"/>
              </w:rPr>
              <w:t>Search Statement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41012" w14:textId="77777777" w:rsidR="00C2212B" w:rsidRDefault="00C2212B" w:rsidP="002659FA">
            <w:pPr>
              <w:jc w:val="center"/>
              <w:rPr>
                <w:color w:val="222222"/>
              </w:rPr>
            </w:pPr>
            <w:r>
              <w:rPr>
                <w:b/>
                <w:color w:val="222222"/>
              </w:rPr>
              <w:t>Results</w:t>
            </w:r>
          </w:p>
        </w:tc>
      </w:tr>
      <w:tr w:rsidR="00C2212B" w14:paraId="134D41C7" w14:textId="77777777" w:rsidTr="00C2212B">
        <w:trPr>
          <w:trHeight w:val="346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F8CCD" w14:textId="77777777" w:rsidR="00C2212B" w:rsidRDefault="00C2212B" w:rsidP="002659FA">
            <w:pP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98012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((supervised or safe or safer) adj (injection or injecting or inhalation or inhaling or smoking or snorting or intranasal)).mp.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30615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407</w:t>
            </w:r>
          </w:p>
        </w:tc>
      </w:tr>
      <w:tr w:rsidR="00C2212B" w14:paraId="1EE5B2BE" w14:textId="77777777" w:rsidTr="00C2212B">
        <w:trPr>
          <w:trHeight w:val="569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12339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2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0F076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"drug consumption room"/ or ((injection or injecting or inhalation or inhaling or consumption or smoking or snorting or intranasal) adj (room or rooms or facility or facilities or service* or center or centers or centre or centres)).mp.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5C5E5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429</w:t>
            </w:r>
          </w:p>
        </w:tc>
      </w:tr>
      <w:tr w:rsidR="00C2212B" w14:paraId="57A49758" w14:textId="77777777" w:rsidTr="00C2212B">
        <w:trPr>
          <w:trHeight w:val="457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6E09D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3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3CCB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(((safe* or supervised) adj1 consumption) and (drug or drugs or opioid* or addict* or harm reduction or overdose*)).mp.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14EB1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75</w:t>
            </w:r>
          </w:p>
        </w:tc>
      </w:tr>
      <w:tr w:rsidR="00C2212B" w14:paraId="055BB96F" w14:textId="77777777" w:rsidTr="00C2212B">
        <w:trPr>
          <w:trHeight w:val="19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EE9E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4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02214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"fixing room*".mp.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826F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</w:t>
            </w:r>
          </w:p>
        </w:tc>
      </w:tr>
      <w:tr w:rsidR="00C2212B" w14:paraId="17AEC229" w14:textId="77777777" w:rsidTr="00C2212B">
        <w:trPr>
          <w:trHeight w:val="24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599CA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5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99248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"overdose prevention site*".mp.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9AF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7</w:t>
            </w:r>
          </w:p>
        </w:tc>
      </w:tr>
      <w:tr w:rsidR="00C2212B" w14:paraId="1458EBD9" w14:textId="77777777" w:rsidTr="00C2212B">
        <w:trPr>
          <w:trHeight w:val="192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B5CDD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6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64615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 or 2 or 3 or 4 or 5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452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684</w:t>
            </w:r>
          </w:p>
        </w:tc>
      </w:tr>
      <w:tr w:rsidR="00C2212B" w14:paraId="20EBD16F" w14:textId="77777777" w:rsidTr="00C2212B">
        <w:trPr>
          <w:trHeight w:val="723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C8EEB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7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391D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(airport or airports or operating room* or alcohol consump*).mp. or exp Operating Rooms/ or exp Alcohol Drinking/ or exp anaesthesia/ or exp ophthalmology/ or *"Needlestick Injuries"/ or *Smoking/ or *Vaccines/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F5925" w14:textId="586C0B65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21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573</w:t>
            </w:r>
          </w:p>
        </w:tc>
      </w:tr>
      <w:tr w:rsidR="00C2212B" w14:paraId="05DE5081" w14:textId="77777777" w:rsidTr="00C2212B">
        <w:trPr>
          <w:trHeight w:val="738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E65DF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lastRenderedPageBreak/>
              <w:t>8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C79F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(ecigarette* or e-cigarette or cigarette smoking or (smoking adj2 cessation) or secondhand smok* or second hand smok* or "stop smoking" or vaccin* or immuniz* or operat* room* or surgical).mp.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4EDAA" w14:textId="43FDF623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55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358</w:t>
            </w:r>
          </w:p>
        </w:tc>
      </w:tr>
      <w:tr w:rsidR="00C2212B" w14:paraId="6AA10B3B" w14:textId="77777777" w:rsidTr="00C2212B">
        <w:trPr>
          <w:trHeight w:val="249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0BC0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9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6A902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7 or 8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668E" w14:textId="00D86B65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75</w:t>
            </w:r>
            <w:r w:rsidR="00FA2CCB">
              <w:rPr>
                <w:rFonts w:ascii="Roboto" w:eastAsia="Roboto" w:hAnsi="Roboto" w:cs="Roboto"/>
                <w:color w:val="222222"/>
              </w:rPr>
              <w:t>,</w:t>
            </w:r>
            <w:r>
              <w:rPr>
                <w:rFonts w:ascii="Roboto" w:eastAsia="Roboto" w:hAnsi="Roboto" w:cs="Roboto"/>
                <w:color w:val="222222"/>
              </w:rPr>
              <w:t>544</w:t>
            </w:r>
          </w:p>
        </w:tc>
      </w:tr>
      <w:tr w:rsidR="00C2212B" w14:paraId="62AA8A76" w14:textId="77777777" w:rsidTr="00C2212B">
        <w:trPr>
          <w:trHeight w:val="19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8D8B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0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F7945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6 not 9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BFECB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527</w:t>
            </w:r>
          </w:p>
        </w:tc>
      </w:tr>
      <w:tr w:rsidR="00C2212B" w14:paraId="2A912DE0" w14:textId="77777777" w:rsidTr="00C2212B">
        <w:trPr>
          <w:trHeight w:val="123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EC41B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1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2795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remove duplicates from 10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6EED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526</w:t>
            </w:r>
          </w:p>
        </w:tc>
      </w:tr>
      <w:tr w:rsidR="00C2212B" w14:paraId="28940630" w14:textId="77777777" w:rsidTr="00C2212B">
        <w:trPr>
          <w:trHeight w:val="19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B18F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2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83D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limit 11 to animal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83849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3</w:t>
            </w:r>
          </w:p>
        </w:tc>
      </w:tr>
      <w:tr w:rsidR="00C2212B" w14:paraId="385B0D11" w14:textId="77777777" w:rsidTr="00C2212B">
        <w:trPr>
          <w:trHeight w:val="67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E25B8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3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9EC39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1 not 12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7FB29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523</w:t>
            </w:r>
          </w:p>
        </w:tc>
      </w:tr>
      <w:tr w:rsidR="00C2212B" w14:paraId="3DBC7C4D" w14:textId="77777777" w:rsidTr="00C2212B">
        <w:trPr>
          <w:trHeight w:val="66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0F5C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4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6E927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limit 13 to yr="1860 - 2016"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67DE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382</w:t>
            </w:r>
          </w:p>
        </w:tc>
      </w:tr>
      <w:tr w:rsidR="00C2212B" w14:paraId="7A1DDECE" w14:textId="77777777" w:rsidTr="00C2212B">
        <w:trPr>
          <w:trHeight w:val="19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968D9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5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FC43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limit 13 to up=20170101-20170912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6F5B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30</w:t>
            </w:r>
          </w:p>
        </w:tc>
      </w:tr>
      <w:tr w:rsidR="00C2212B" w14:paraId="4EC0A785" w14:textId="77777777" w:rsidTr="00C2212B">
        <w:trPr>
          <w:trHeight w:val="136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9827D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6</w:t>
            </w:r>
          </w:p>
        </w:tc>
        <w:tc>
          <w:tcPr>
            <w:tcW w:w="7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FE6C8" w14:textId="77777777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14 or 15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E67CA" w14:textId="4FE76BD0" w:rsidR="00C2212B" w:rsidRDefault="00C2212B" w:rsidP="00265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Roboto" w:eastAsia="Roboto" w:hAnsi="Roboto" w:cs="Roboto"/>
                <w:color w:val="222222"/>
              </w:rPr>
            </w:pPr>
            <w:r>
              <w:rPr>
                <w:rFonts w:ascii="Roboto" w:eastAsia="Roboto" w:hAnsi="Roboto" w:cs="Roboto"/>
                <w:color w:val="222222"/>
              </w:rPr>
              <w:t>408</w:t>
            </w:r>
          </w:p>
        </w:tc>
      </w:tr>
    </w:tbl>
    <w:p w14:paraId="059EA2A1" w14:textId="40795F0F" w:rsidR="007E58A4" w:rsidRPr="00CC08C3" w:rsidRDefault="007E58A4" w:rsidP="007E58A4"/>
    <w:p w14:paraId="31D1A439" w14:textId="6E75F5FE" w:rsidR="007E58A4" w:rsidRPr="00CC08C3" w:rsidRDefault="007E58A4" w:rsidP="007E58A4">
      <w:pPr>
        <w:rPr>
          <w:b/>
          <w:color w:val="222222"/>
          <w:shd w:val="clear" w:color="auto" w:fill="FFFFFF"/>
        </w:rPr>
      </w:pPr>
      <w:r w:rsidRPr="00CC08C3">
        <w:rPr>
          <w:b/>
          <w:color w:val="222222"/>
          <w:shd w:val="clear" w:color="auto" w:fill="FFFFFF"/>
        </w:rPr>
        <w:t xml:space="preserve">CINAHL </w:t>
      </w:r>
      <w:r w:rsidRPr="00CC08C3">
        <w:rPr>
          <w:color w:val="222222"/>
          <w:shd w:val="clear" w:color="auto" w:fill="FFFFFF"/>
        </w:rPr>
        <w:t xml:space="preserve"> Searched </w:t>
      </w:r>
      <w:r w:rsidR="00C2212B">
        <w:rPr>
          <w:color w:val="222222"/>
          <w:shd w:val="clear" w:color="auto" w:fill="FFFFFF"/>
        </w:rPr>
        <w:t>August 9, 2020 limited to September 2017</w:t>
      </w:r>
    </w:p>
    <w:p w14:paraId="5295FF37" w14:textId="77777777" w:rsidR="007E58A4" w:rsidRPr="00CC08C3" w:rsidRDefault="007E58A4" w:rsidP="007E58A4">
      <w:pPr>
        <w:rPr>
          <w:rFonts w:cs="Arial"/>
          <w:b/>
          <w:color w:val="222222"/>
          <w:sz w:val="19"/>
          <w:szCs w:val="19"/>
          <w:shd w:val="clear" w:color="auto" w:fill="FFFFFF"/>
        </w:rPr>
      </w:pPr>
    </w:p>
    <w:tbl>
      <w:tblPr>
        <w:tblStyle w:val="TableGrid"/>
        <w:tblW w:w="9480" w:type="dxa"/>
        <w:tblLayout w:type="fixed"/>
        <w:tblLook w:val="0600" w:firstRow="0" w:lastRow="0" w:firstColumn="0" w:lastColumn="0" w:noHBand="1" w:noVBand="1"/>
      </w:tblPr>
      <w:tblGrid>
        <w:gridCol w:w="840"/>
        <w:gridCol w:w="5595"/>
        <w:gridCol w:w="1875"/>
        <w:gridCol w:w="1170"/>
      </w:tblGrid>
      <w:tr w:rsidR="00C2212B" w14:paraId="4BCB1280" w14:textId="77777777" w:rsidTr="00C2212B">
        <w:trPr>
          <w:trHeight w:val="405"/>
        </w:trPr>
        <w:tc>
          <w:tcPr>
            <w:tcW w:w="840" w:type="dxa"/>
          </w:tcPr>
          <w:p w14:paraId="6F2112CB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</w:t>
            </w:r>
          </w:p>
        </w:tc>
        <w:tc>
          <w:tcPr>
            <w:tcW w:w="5595" w:type="dxa"/>
          </w:tcPr>
          <w:p w14:paraId="62DAECCE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Query</w:t>
            </w:r>
          </w:p>
        </w:tc>
        <w:tc>
          <w:tcPr>
            <w:tcW w:w="1875" w:type="dxa"/>
          </w:tcPr>
          <w:p w14:paraId="03BB8CCE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Limiters/Expanders</w:t>
            </w:r>
          </w:p>
        </w:tc>
        <w:tc>
          <w:tcPr>
            <w:tcW w:w="1170" w:type="dxa"/>
          </w:tcPr>
          <w:p w14:paraId="4D1578E0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Results</w:t>
            </w:r>
          </w:p>
        </w:tc>
      </w:tr>
      <w:tr w:rsidR="00C2212B" w14:paraId="7689A3D5" w14:textId="77777777" w:rsidTr="005E32CB">
        <w:trPr>
          <w:trHeight w:val="394"/>
        </w:trPr>
        <w:tc>
          <w:tcPr>
            <w:tcW w:w="840" w:type="dxa"/>
          </w:tcPr>
          <w:p w14:paraId="48918C45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1</w:t>
            </w:r>
          </w:p>
        </w:tc>
        <w:tc>
          <w:tcPr>
            <w:tcW w:w="5595" w:type="dxa"/>
          </w:tcPr>
          <w:p w14:paraId="12BF0FC1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supervised or safe or safer) N1 (injection or injecting or inhalation or inhaling or smoking or snorting or intranasal)</w:t>
            </w:r>
          </w:p>
        </w:tc>
        <w:tc>
          <w:tcPr>
            <w:tcW w:w="1875" w:type="dxa"/>
          </w:tcPr>
          <w:p w14:paraId="46CC2D0A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21E8AEE1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83</w:t>
            </w:r>
          </w:p>
        </w:tc>
      </w:tr>
      <w:tr w:rsidR="00C2212B" w14:paraId="20D40EDA" w14:textId="77777777" w:rsidTr="005E32CB">
        <w:trPr>
          <w:trHeight w:val="730"/>
        </w:trPr>
        <w:tc>
          <w:tcPr>
            <w:tcW w:w="840" w:type="dxa"/>
          </w:tcPr>
          <w:p w14:paraId="195F2821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2</w:t>
            </w:r>
          </w:p>
        </w:tc>
        <w:tc>
          <w:tcPr>
            <w:tcW w:w="5595" w:type="dxa"/>
          </w:tcPr>
          <w:p w14:paraId="7293364E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injection or injecting or inhalation or inhaling or smoking or snorting or intranasal) N1 ( room or rooms or facility or facilities or service* or center or centers or centre or centres)</w:t>
            </w:r>
          </w:p>
        </w:tc>
        <w:tc>
          <w:tcPr>
            <w:tcW w:w="1875" w:type="dxa"/>
          </w:tcPr>
          <w:p w14:paraId="149730A5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0731E969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,151</w:t>
            </w:r>
          </w:p>
        </w:tc>
      </w:tr>
      <w:tr w:rsidR="00C2212B" w14:paraId="2099FAB3" w14:textId="77777777" w:rsidTr="005E32CB">
        <w:trPr>
          <w:trHeight w:val="507"/>
        </w:trPr>
        <w:tc>
          <w:tcPr>
            <w:tcW w:w="840" w:type="dxa"/>
          </w:tcPr>
          <w:p w14:paraId="024A9365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3</w:t>
            </w:r>
          </w:p>
        </w:tc>
        <w:tc>
          <w:tcPr>
            <w:tcW w:w="5595" w:type="dxa"/>
          </w:tcPr>
          <w:p w14:paraId="02054723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(safe* or supervised) n1 consumption) AND ((drug or drugs or opioid or addict* or harm reduction or overdose*))</w:t>
            </w:r>
          </w:p>
        </w:tc>
        <w:tc>
          <w:tcPr>
            <w:tcW w:w="1875" w:type="dxa"/>
          </w:tcPr>
          <w:p w14:paraId="1F86BB19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0EC46D18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39</w:t>
            </w:r>
          </w:p>
        </w:tc>
      </w:tr>
      <w:tr w:rsidR="00C2212B" w14:paraId="34C6DE71" w14:textId="77777777" w:rsidTr="005E32CB">
        <w:trPr>
          <w:trHeight w:val="366"/>
        </w:trPr>
        <w:tc>
          <w:tcPr>
            <w:tcW w:w="840" w:type="dxa"/>
          </w:tcPr>
          <w:p w14:paraId="4E337BB8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4</w:t>
            </w:r>
          </w:p>
        </w:tc>
        <w:tc>
          <w:tcPr>
            <w:tcW w:w="5595" w:type="dxa"/>
          </w:tcPr>
          <w:p w14:paraId="281E21C1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"fixing room"</w:t>
            </w:r>
          </w:p>
        </w:tc>
        <w:tc>
          <w:tcPr>
            <w:tcW w:w="1875" w:type="dxa"/>
          </w:tcPr>
          <w:p w14:paraId="2701AFC6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06C0FD6C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2</w:t>
            </w:r>
          </w:p>
        </w:tc>
      </w:tr>
      <w:tr w:rsidR="00C2212B" w14:paraId="16918B1C" w14:textId="77777777" w:rsidTr="005E32CB">
        <w:trPr>
          <w:trHeight w:val="492"/>
        </w:trPr>
        <w:tc>
          <w:tcPr>
            <w:tcW w:w="840" w:type="dxa"/>
          </w:tcPr>
          <w:p w14:paraId="4C507675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5</w:t>
            </w:r>
          </w:p>
        </w:tc>
        <w:tc>
          <w:tcPr>
            <w:tcW w:w="5595" w:type="dxa"/>
          </w:tcPr>
          <w:p w14:paraId="45DD4570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"overdose prevention site*"</w:t>
            </w:r>
          </w:p>
        </w:tc>
        <w:tc>
          <w:tcPr>
            <w:tcW w:w="1875" w:type="dxa"/>
          </w:tcPr>
          <w:p w14:paraId="54BDB8D8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0D692A89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8</w:t>
            </w:r>
          </w:p>
        </w:tc>
      </w:tr>
      <w:tr w:rsidR="00C2212B" w14:paraId="0BBF8607" w14:textId="77777777" w:rsidTr="005E32CB">
        <w:trPr>
          <w:trHeight w:val="492"/>
        </w:trPr>
        <w:tc>
          <w:tcPr>
            <w:tcW w:w="840" w:type="dxa"/>
          </w:tcPr>
          <w:p w14:paraId="689273A2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6</w:t>
            </w:r>
          </w:p>
        </w:tc>
        <w:tc>
          <w:tcPr>
            <w:tcW w:w="5595" w:type="dxa"/>
          </w:tcPr>
          <w:p w14:paraId="556AEC1C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1 OR S2 OR S3 OR S4 OR S5</w:t>
            </w:r>
          </w:p>
        </w:tc>
        <w:tc>
          <w:tcPr>
            <w:tcW w:w="1875" w:type="dxa"/>
          </w:tcPr>
          <w:p w14:paraId="01F0DB59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101B8B66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,727</w:t>
            </w:r>
          </w:p>
        </w:tc>
      </w:tr>
      <w:tr w:rsidR="00C2212B" w14:paraId="65980F18" w14:textId="77777777" w:rsidTr="005E32CB">
        <w:trPr>
          <w:trHeight w:val="451"/>
        </w:trPr>
        <w:tc>
          <w:tcPr>
            <w:tcW w:w="840" w:type="dxa"/>
          </w:tcPr>
          <w:p w14:paraId="4D8566FA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7</w:t>
            </w:r>
          </w:p>
        </w:tc>
        <w:tc>
          <w:tcPr>
            <w:tcW w:w="5595" w:type="dxa"/>
          </w:tcPr>
          <w:p w14:paraId="11CC53A6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irport or airports or "operating room*" or "alcohol consumption"</w:t>
            </w:r>
          </w:p>
        </w:tc>
        <w:tc>
          <w:tcPr>
            <w:tcW w:w="1875" w:type="dxa"/>
          </w:tcPr>
          <w:p w14:paraId="66B1BE13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4BD5D6A3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4,343</w:t>
            </w:r>
          </w:p>
        </w:tc>
      </w:tr>
      <w:tr w:rsidR="00C2212B" w14:paraId="71D9F06D" w14:textId="77777777" w:rsidTr="005E32CB">
        <w:trPr>
          <w:trHeight w:val="465"/>
        </w:trPr>
        <w:tc>
          <w:tcPr>
            <w:tcW w:w="840" w:type="dxa"/>
          </w:tcPr>
          <w:p w14:paraId="1587EA6E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8</w:t>
            </w:r>
          </w:p>
        </w:tc>
        <w:tc>
          <w:tcPr>
            <w:tcW w:w="5595" w:type="dxa"/>
          </w:tcPr>
          <w:p w14:paraId="1A394838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MH "Operating Rooms")</w:t>
            </w:r>
          </w:p>
        </w:tc>
        <w:tc>
          <w:tcPr>
            <w:tcW w:w="1875" w:type="dxa"/>
          </w:tcPr>
          <w:p w14:paraId="2294400C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2C69CC93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,021</w:t>
            </w:r>
          </w:p>
        </w:tc>
      </w:tr>
      <w:tr w:rsidR="00C2212B" w14:paraId="5F468E9A" w14:textId="77777777" w:rsidTr="005E32CB">
        <w:trPr>
          <w:trHeight w:val="521"/>
        </w:trPr>
        <w:tc>
          <w:tcPr>
            <w:tcW w:w="840" w:type="dxa"/>
          </w:tcPr>
          <w:p w14:paraId="50E97B4F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9</w:t>
            </w:r>
          </w:p>
        </w:tc>
        <w:tc>
          <w:tcPr>
            <w:tcW w:w="5595" w:type="dxa"/>
          </w:tcPr>
          <w:p w14:paraId="282C6D54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MH "Alcohol Drinking+")</w:t>
            </w:r>
          </w:p>
        </w:tc>
        <w:tc>
          <w:tcPr>
            <w:tcW w:w="1875" w:type="dxa"/>
          </w:tcPr>
          <w:p w14:paraId="4B6AEB02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5FC68E1B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0,952</w:t>
            </w:r>
          </w:p>
        </w:tc>
      </w:tr>
      <w:tr w:rsidR="00C2212B" w14:paraId="124E7504" w14:textId="77777777" w:rsidTr="005E32CB">
        <w:trPr>
          <w:trHeight w:val="549"/>
        </w:trPr>
        <w:tc>
          <w:tcPr>
            <w:tcW w:w="840" w:type="dxa"/>
          </w:tcPr>
          <w:p w14:paraId="30D9A042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10</w:t>
            </w:r>
          </w:p>
        </w:tc>
        <w:tc>
          <w:tcPr>
            <w:tcW w:w="5595" w:type="dxa"/>
          </w:tcPr>
          <w:p w14:paraId="27E5D68D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MH "Anesthesia+")</w:t>
            </w:r>
          </w:p>
        </w:tc>
        <w:tc>
          <w:tcPr>
            <w:tcW w:w="1875" w:type="dxa"/>
          </w:tcPr>
          <w:p w14:paraId="37649925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2953E394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7,330</w:t>
            </w:r>
          </w:p>
        </w:tc>
      </w:tr>
      <w:tr w:rsidR="00C2212B" w14:paraId="2A39A17B" w14:textId="77777777" w:rsidTr="005E32CB">
        <w:trPr>
          <w:trHeight w:val="605"/>
        </w:trPr>
        <w:tc>
          <w:tcPr>
            <w:tcW w:w="840" w:type="dxa"/>
          </w:tcPr>
          <w:p w14:paraId="66EBE288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11</w:t>
            </w:r>
          </w:p>
        </w:tc>
        <w:tc>
          <w:tcPr>
            <w:tcW w:w="5595" w:type="dxa"/>
          </w:tcPr>
          <w:p w14:paraId="025E7192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MH "Needlestick Injuries")</w:t>
            </w:r>
          </w:p>
        </w:tc>
        <w:tc>
          <w:tcPr>
            <w:tcW w:w="1875" w:type="dxa"/>
          </w:tcPr>
          <w:p w14:paraId="7C37B2AC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7FCE5902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,941</w:t>
            </w:r>
          </w:p>
        </w:tc>
      </w:tr>
      <w:tr w:rsidR="00C2212B" w14:paraId="19A0EC46" w14:textId="77777777" w:rsidTr="005E32CB">
        <w:trPr>
          <w:trHeight w:val="507"/>
        </w:trPr>
        <w:tc>
          <w:tcPr>
            <w:tcW w:w="840" w:type="dxa"/>
          </w:tcPr>
          <w:p w14:paraId="7FF4B9FB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12</w:t>
            </w:r>
          </w:p>
        </w:tc>
        <w:tc>
          <w:tcPr>
            <w:tcW w:w="5595" w:type="dxa"/>
          </w:tcPr>
          <w:p w14:paraId="6A8FCB44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MH "Smoking+")</w:t>
            </w:r>
          </w:p>
        </w:tc>
        <w:tc>
          <w:tcPr>
            <w:tcW w:w="1875" w:type="dxa"/>
          </w:tcPr>
          <w:p w14:paraId="2975DDED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29CF87FE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1,603</w:t>
            </w:r>
          </w:p>
        </w:tc>
      </w:tr>
      <w:tr w:rsidR="00C2212B" w14:paraId="62F355F7" w14:textId="77777777" w:rsidTr="005E32CB">
        <w:trPr>
          <w:trHeight w:val="409"/>
        </w:trPr>
        <w:tc>
          <w:tcPr>
            <w:tcW w:w="840" w:type="dxa"/>
          </w:tcPr>
          <w:p w14:paraId="4D94FA78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lastRenderedPageBreak/>
              <w:t>S13</w:t>
            </w:r>
          </w:p>
        </w:tc>
        <w:tc>
          <w:tcPr>
            <w:tcW w:w="5595" w:type="dxa"/>
          </w:tcPr>
          <w:p w14:paraId="67599A8B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MH "Vaccines+")</w:t>
            </w:r>
          </w:p>
        </w:tc>
        <w:tc>
          <w:tcPr>
            <w:tcW w:w="1875" w:type="dxa"/>
          </w:tcPr>
          <w:p w14:paraId="738AB53D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2B57D0D5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6,365</w:t>
            </w:r>
          </w:p>
        </w:tc>
      </w:tr>
      <w:tr w:rsidR="00C2212B" w14:paraId="234596EA" w14:textId="77777777" w:rsidTr="005E32CB">
        <w:trPr>
          <w:trHeight w:val="67"/>
        </w:trPr>
        <w:tc>
          <w:tcPr>
            <w:tcW w:w="840" w:type="dxa"/>
          </w:tcPr>
          <w:p w14:paraId="2C35D5B9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14</w:t>
            </w:r>
          </w:p>
        </w:tc>
        <w:tc>
          <w:tcPr>
            <w:tcW w:w="5595" w:type="dxa"/>
          </w:tcPr>
          <w:p w14:paraId="2854F0C0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MH "Immunization+")</w:t>
            </w:r>
          </w:p>
        </w:tc>
        <w:tc>
          <w:tcPr>
            <w:tcW w:w="1875" w:type="dxa"/>
          </w:tcPr>
          <w:p w14:paraId="5DA4C7B8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158ED31C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7,527</w:t>
            </w:r>
          </w:p>
        </w:tc>
      </w:tr>
      <w:tr w:rsidR="00C2212B" w14:paraId="1596E0DF" w14:textId="77777777" w:rsidTr="005E32CB">
        <w:trPr>
          <w:trHeight w:val="815"/>
        </w:trPr>
        <w:tc>
          <w:tcPr>
            <w:tcW w:w="840" w:type="dxa"/>
          </w:tcPr>
          <w:p w14:paraId="3FBB5C42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15</w:t>
            </w:r>
          </w:p>
        </w:tc>
        <w:tc>
          <w:tcPr>
            <w:tcW w:w="5595" w:type="dxa"/>
          </w:tcPr>
          <w:p w14:paraId="11CF343C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(ecigarette* or e-cigarette or cigarette smoking or (smoking N2 cessation) or second hand smok* or secondhand smok* or "stop smoking" or vaccin* or immuniz* or operat* room* or surgical)</w:t>
            </w:r>
          </w:p>
        </w:tc>
        <w:tc>
          <w:tcPr>
            <w:tcW w:w="1875" w:type="dxa"/>
          </w:tcPr>
          <w:p w14:paraId="5513969F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6B862DC5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67,707</w:t>
            </w:r>
          </w:p>
        </w:tc>
      </w:tr>
      <w:tr w:rsidR="00C2212B" w14:paraId="06570623" w14:textId="77777777" w:rsidTr="005E32CB">
        <w:trPr>
          <w:trHeight w:val="395"/>
        </w:trPr>
        <w:tc>
          <w:tcPr>
            <w:tcW w:w="840" w:type="dxa"/>
          </w:tcPr>
          <w:p w14:paraId="583D79B1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16</w:t>
            </w:r>
          </w:p>
        </w:tc>
        <w:tc>
          <w:tcPr>
            <w:tcW w:w="5595" w:type="dxa"/>
          </w:tcPr>
          <w:p w14:paraId="49725B5C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7 OR S8 OR S9 OR S10 OR S11 OR S12 OR S13 OR S14 OR S15</w:t>
            </w:r>
          </w:p>
        </w:tc>
        <w:tc>
          <w:tcPr>
            <w:tcW w:w="1875" w:type="dxa"/>
          </w:tcPr>
          <w:p w14:paraId="4327AD04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64254F10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80,420</w:t>
            </w:r>
          </w:p>
        </w:tc>
      </w:tr>
      <w:tr w:rsidR="00C2212B" w14:paraId="726B3148" w14:textId="77777777" w:rsidTr="005E32CB">
        <w:trPr>
          <w:trHeight w:val="214"/>
        </w:trPr>
        <w:tc>
          <w:tcPr>
            <w:tcW w:w="840" w:type="dxa"/>
          </w:tcPr>
          <w:p w14:paraId="539320B7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17</w:t>
            </w:r>
          </w:p>
        </w:tc>
        <w:tc>
          <w:tcPr>
            <w:tcW w:w="5595" w:type="dxa"/>
          </w:tcPr>
          <w:p w14:paraId="4E5AE891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6 not s16</w:t>
            </w:r>
          </w:p>
        </w:tc>
        <w:tc>
          <w:tcPr>
            <w:tcW w:w="1875" w:type="dxa"/>
          </w:tcPr>
          <w:p w14:paraId="1098E596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54AC55FA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825</w:t>
            </w:r>
          </w:p>
        </w:tc>
      </w:tr>
      <w:tr w:rsidR="00C2212B" w14:paraId="463C2323" w14:textId="77777777" w:rsidTr="005E32CB">
        <w:trPr>
          <w:trHeight w:val="480"/>
        </w:trPr>
        <w:tc>
          <w:tcPr>
            <w:tcW w:w="840" w:type="dxa"/>
          </w:tcPr>
          <w:p w14:paraId="154E92B7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18</w:t>
            </w:r>
          </w:p>
        </w:tc>
        <w:tc>
          <w:tcPr>
            <w:tcW w:w="5595" w:type="dxa"/>
          </w:tcPr>
          <w:p w14:paraId="025F3E31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M 19000101 - 20170912</w:t>
            </w:r>
          </w:p>
        </w:tc>
        <w:tc>
          <w:tcPr>
            <w:tcW w:w="1875" w:type="dxa"/>
          </w:tcPr>
          <w:p w14:paraId="1AE18AC3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59950DB8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,668,896</w:t>
            </w:r>
          </w:p>
        </w:tc>
      </w:tr>
      <w:tr w:rsidR="00C2212B" w14:paraId="7D147932" w14:textId="77777777" w:rsidTr="005E32CB">
        <w:trPr>
          <w:trHeight w:val="522"/>
        </w:trPr>
        <w:tc>
          <w:tcPr>
            <w:tcW w:w="840" w:type="dxa"/>
          </w:tcPr>
          <w:p w14:paraId="0C1CC0A6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19</w:t>
            </w:r>
          </w:p>
        </w:tc>
        <w:tc>
          <w:tcPr>
            <w:tcW w:w="5595" w:type="dxa"/>
          </w:tcPr>
          <w:p w14:paraId="461745FE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17 AND S18</w:t>
            </w:r>
          </w:p>
        </w:tc>
        <w:tc>
          <w:tcPr>
            <w:tcW w:w="1875" w:type="dxa"/>
          </w:tcPr>
          <w:p w14:paraId="05E50921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earch modes - Find all my search terms</w:t>
            </w:r>
          </w:p>
        </w:tc>
        <w:tc>
          <w:tcPr>
            <w:tcW w:w="1170" w:type="dxa"/>
          </w:tcPr>
          <w:p w14:paraId="3E9BE106" w14:textId="77777777" w:rsidR="00C2212B" w:rsidRDefault="00C2212B" w:rsidP="002659FA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37</w:t>
            </w:r>
          </w:p>
        </w:tc>
      </w:tr>
    </w:tbl>
    <w:p w14:paraId="5F6CB905" w14:textId="3E6B0796" w:rsidR="007E58A4" w:rsidRPr="00CC08C3" w:rsidRDefault="007E58A4" w:rsidP="007E58A4">
      <w:pPr>
        <w:rPr>
          <w:rFonts w:cs="Arial"/>
          <w:color w:val="222222"/>
          <w:sz w:val="19"/>
          <w:szCs w:val="19"/>
          <w:shd w:val="clear" w:color="auto" w:fill="FFFFFF"/>
        </w:rPr>
      </w:pPr>
    </w:p>
    <w:p w14:paraId="6902DF10" w14:textId="77777777" w:rsidR="007E58A4" w:rsidRPr="00CC08C3" w:rsidRDefault="007E58A4" w:rsidP="007E58A4">
      <w:pPr>
        <w:rPr>
          <w:b/>
        </w:rPr>
      </w:pPr>
    </w:p>
    <w:p w14:paraId="2E345862" w14:textId="77777777" w:rsidR="007E58A4" w:rsidRPr="00CC08C3" w:rsidRDefault="007E58A4" w:rsidP="007E58A4">
      <w:pPr>
        <w:rPr>
          <w:color w:val="222222"/>
          <w:shd w:val="clear" w:color="auto" w:fill="FFFFFF"/>
        </w:rPr>
      </w:pPr>
      <w:r w:rsidRPr="00CC08C3">
        <w:rPr>
          <w:b/>
          <w:color w:val="222222"/>
          <w:shd w:val="clear" w:color="auto" w:fill="FFFFFF"/>
        </w:rPr>
        <w:t xml:space="preserve">PROSPERO  </w:t>
      </w:r>
      <w:r w:rsidRPr="00CC08C3">
        <w:rPr>
          <w:color w:val="222222"/>
          <w:shd w:val="clear" w:color="auto" w:fill="FFFFFF"/>
        </w:rPr>
        <w:t>Searched September 12, 2017 Results =3</w:t>
      </w:r>
    </w:p>
    <w:p w14:paraId="292F6CD6" w14:textId="77777777" w:rsidR="007E58A4" w:rsidRPr="00CC08C3" w:rsidRDefault="007E58A4" w:rsidP="007E58A4">
      <w:pPr>
        <w:rPr>
          <w:rFonts w:cs="Arial"/>
          <w:b/>
          <w:color w:val="222222"/>
          <w:sz w:val="19"/>
          <w:szCs w:val="19"/>
          <w:shd w:val="clear" w:color="auto" w:fill="FFFFFF"/>
        </w:rPr>
      </w:pPr>
    </w:p>
    <w:p w14:paraId="1B6F214A" w14:textId="77777777" w:rsidR="007E58A4" w:rsidRPr="00CC08C3" w:rsidRDefault="007E58A4" w:rsidP="007E58A4">
      <w:pPr>
        <w:rPr>
          <w:rFonts w:cs="Arial"/>
          <w:color w:val="222222"/>
          <w:sz w:val="19"/>
          <w:szCs w:val="19"/>
          <w:shd w:val="clear" w:color="auto" w:fill="FFFFFF"/>
        </w:rPr>
      </w:pPr>
      <w:r w:rsidRPr="00CC08C3">
        <w:rPr>
          <w:noProof/>
          <w:lang w:val="en-US"/>
        </w:rPr>
        <w:drawing>
          <wp:inline distT="0" distB="0" distL="0" distR="0" wp14:anchorId="7CD4D494" wp14:editId="0BEC2AB4">
            <wp:extent cx="5943600" cy="2926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CDBAB" w14:textId="77777777" w:rsidR="007E58A4" w:rsidRDefault="007E58A4" w:rsidP="007E58A4"/>
    <w:p w14:paraId="5EEBAFE3" w14:textId="77777777" w:rsidR="000C0E75" w:rsidRPr="00CC08C3" w:rsidRDefault="000C0E75" w:rsidP="007E58A4"/>
    <w:p w14:paraId="3263E30C" w14:textId="77777777" w:rsidR="007E58A4" w:rsidRPr="00CC08C3" w:rsidRDefault="007E58A4" w:rsidP="007E58A4">
      <w:pPr>
        <w:rPr>
          <w:color w:val="222222"/>
          <w:shd w:val="clear" w:color="auto" w:fill="FFFFFF"/>
        </w:rPr>
      </w:pPr>
      <w:r w:rsidRPr="00CC08C3">
        <w:rPr>
          <w:b/>
          <w:color w:val="222222"/>
          <w:shd w:val="clear" w:color="auto" w:fill="FFFFFF"/>
        </w:rPr>
        <w:t>Proquest Dissertations and Theses Global</w:t>
      </w:r>
      <w:r w:rsidRPr="00CC08C3">
        <w:rPr>
          <w:color w:val="222222"/>
          <w:shd w:val="clear" w:color="auto" w:fill="FFFFFF"/>
        </w:rPr>
        <w:t xml:space="preserve">  Searched September 12  = 52 references</w:t>
      </w:r>
    </w:p>
    <w:p w14:paraId="3D0A187A" w14:textId="77777777" w:rsidR="007E58A4" w:rsidRPr="00CC08C3" w:rsidRDefault="007E58A4" w:rsidP="007E58A4">
      <w:pPr>
        <w:rPr>
          <w:color w:val="222222"/>
          <w:shd w:val="clear" w:color="auto" w:fill="FFFFFF"/>
        </w:rPr>
      </w:pPr>
    </w:p>
    <w:p w14:paraId="4759E759" w14:textId="77777777" w:rsidR="007E58A4" w:rsidRPr="00CC08C3" w:rsidRDefault="007E58A4" w:rsidP="007E58A4">
      <w:pPr>
        <w:ind w:left="720"/>
        <w:rPr>
          <w:color w:val="222222"/>
          <w:shd w:val="clear" w:color="auto" w:fill="FFFFFF"/>
        </w:rPr>
      </w:pPr>
      <w:r w:rsidRPr="00CC08C3">
        <w:rPr>
          <w:color w:val="222222"/>
          <w:shd w:val="clear" w:color="auto" w:fill="FFFFFF"/>
        </w:rPr>
        <w:t>all("drug consumption" NEAR/2 (room* OR unit* OR facilit* OR galler*)) OR all((supervise* OR safe OR safer) NEAR/1 (smok* OR inhal* OR snort* OR intranasal* or inject*))</w:t>
      </w:r>
    </w:p>
    <w:p w14:paraId="5F0D11CE" w14:textId="77777777" w:rsidR="007E58A4" w:rsidRDefault="007E58A4" w:rsidP="007E58A4">
      <w:pPr>
        <w:ind w:firstLine="720"/>
        <w:rPr>
          <w:color w:val="222222"/>
          <w:shd w:val="clear" w:color="auto" w:fill="FFFFFF"/>
        </w:rPr>
      </w:pPr>
    </w:p>
    <w:p w14:paraId="12C7919A" w14:textId="77777777" w:rsidR="000C0E75" w:rsidRPr="00CC08C3" w:rsidRDefault="000C0E75" w:rsidP="007E58A4">
      <w:pPr>
        <w:ind w:firstLine="720"/>
        <w:rPr>
          <w:color w:val="222222"/>
          <w:shd w:val="clear" w:color="auto" w:fill="FFFFFF"/>
        </w:rPr>
      </w:pPr>
    </w:p>
    <w:p w14:paraId="1370E8D3" w14:textId="77777777" w:rsidR="007E58A4" w:rsidRPr="00CC08C3" w:rsidRDefault="007E58A4" w:rsidP="007E58A4">
      <w:r w:rsidRPr="00CC08C3">
        <w:rPr>
          <w:b/>
        </w:rPr>
        <w:t>Web of Science</w:t>
      </w:r>
      <w:r w:rsidRPr="00CC08C3">
        <w:t xml:space="preserve"> Timespan: All years. Indexes: SCI-EXPANDED, SSCI, A&amp;HCI, CPCI-S, CPCI-SSH, BKCI-S, BKCI-SSH, ESCI, CCR-EXPANDED, IC.  Searched September 12, 2017  = 2 references</w:t>
      </w:r>
    </w:p>
    <w:p w14:paraId="6DA0AA16" w14:textId="77777777" w:rsidR="007E58A4" w:rsidRPr="00CC08C3" w:rsidRDefault="007E58A4" w:rsidP="007E58A4"/>
    <w:p w14:paraId="47A9FA1D" w14:textId="77777777" w:rsidR="007E58A4" w:rsidRPr="00CC08C3" w:rsidRDefault="007E58A4" w:rsidP="007E58A4">
      <w:pPr>
        <w:ind w:firstLine="720"/>
      </w:pPr>
      <w:r w:rsidRPr="00CC08C3">
        <w:lastRenderedPageBreak/>
        <w:t>TOPIC: (("drug consumption" NEAR/2 (room* OR unit* OR facilit* OR galler*))) AND T</w:t>
      </w:r>
      <w:r w:rsidRPr="00CC08C3">
        <w:tab/>
        <w:t>TOPIC: ((supervise* OR safe OR safer) NEAR/1 (smok* OR inhal* OR snort* OR intranasal* ))</w:t>
      </w:r>
    </w:p>
    <w:p w14:paraId="5EED0892" w14:textId="77777777" w:rsidR="007E58A4" w:rsidRDefault="007E58A4" w:rsidP="007E58A4">
      <w:pPr>
        <w:ind w:firstLine="720"/>
      </w:pPr>
    </w:p>
    <w:p w14:paraId="0D297746" w14:textId="77777777" w:rsidR="000C0E75" w:rsidRPr="00CC08C3" w:rsidRDefault="000C0E75" w:rsidP="007E58A4">
      <w:pPr>
        <w:ind w:firstLine="720"/>
      </w:pPr>
    </w:p>
    <w:p w14:paraId="466EA14E" w14:textId="77777777" w:rsidR="007E58A4" w:rsidRPr="00CC08C3" w:rsidRDefault="007E58A4" w:rsidP="007E58A4">
      <w:pPr>
        <w:rPr>
          <w:b/>
          <w:bCs/>
          <w:shd w:val="clear" w:color="auto" w:fill="FFFFFF"/>
        </w:rPr>
      </w:pPr>
      <w:r w:rsidRPr="00CC08C3">
        <w:rPr>
          <w:b/>
        </w:rPr>
        <w:t>Cochrane Library</w:t>
      </w:r>
      <w:r w:rsidRPr="00CC08C3">
        <w:t xml:space="preserve"> (</w:t>
      </w:r>
      <w:r w:rsidRPr="00CC08C3">
        <w:rPr>
          <w:b/>
          <w:bCs/>
          <w:shd w:val="clear" w:color="auto" w:fill="FFFFFF"/>
        </w:rPr>
        <w:t>Cochrane Database of Systematic Reviews : Issue 9 of 12, September 2017, Cochrane Central Register of Controlled Trials : Issue 8 of 12, August 2017)  Searched September 12, 2017  Results=51</w:t>
      </w:r>
    </w:p>
    <w:p w14:paraId="1D2F0621" w14:textId="77777777" w:rsidR="007E58A4" w:rsidRPr="00CC08C3" w:rsidRDefault="007E58A4" w:rsidP="007E58A4">
      <w:pPr>
        <w:rPr>
          <w:b/>
          <w:bCs/>
          <w:color w:val="336699"/>
          <w:shd w:val="clear" w:color="auto" w:fill="FFFFFF"/>
        </w:rPr>
      </w:pPr>
    </w:p>
    <w:p w14:paraId="300ADCD5" w14:textId="009D08EA" w:rsidR="002169A8" w:rsidRDefault="007E58A4" w:rsidP="007E58A4">
      <w:pPr>
        <w:ind w:left="720"/>
      </w:pPr>
      <w:r w:rsidRPr="00CC08C3">
        <w:t xml:space="preserve"> ("drug consumption" near/2 (room* or unit* or facilit* or galler*)):ti,ab,kw or ((supervise* or safe or safer) near/1 (smok* or inhal* or snort* or intranasal* or inject*)):ti,ab,kw (Word variations have been searched</w:t>
      </w:r>
      <w:r>
        <w:t xml:space="preserve">) </w:t>
      </w:r>
    </w:p>
    <w:sectPr w:rsidR="002169A8" w:rsidSect="00AC05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BD1E68" w14:textId="77777777" w:rsidR="00381DF8" w:rsidRDefault="00381DF8" w:rsidP="00D53B53">
      <w:r>
        <w:separator/>
      </w:r>
    </w:p>
  </w:endnote>
  <w:endnote w:type="continuationSeparator" w:id="0">
    <w:p w14:paraId="6B86D00F" w14:textId="77777777" w:rsidR="00381DF8" w:rsidRDefault="00381DF8" w:rsidP="00D53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Roboto">
    <w:altName w:val="Times New Roman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48768B" w14:textId="77777777" w:rsidR="00381DF8" w:rsidRDefault="00381DF8" w:rsidP="00D53B53">
      <w:r>
        <w:separator/>
      </w:r>
    </w:p>
  </w:footnote>
  <w:footnote w:type="continuationSeparator" w:id="0">
    <w:p w14:paraId="647368C5" w14:textId="77777777" w:rsidR="00381DF8" w:rsidRDefault="00381DF8" w:rsidP="00D53B53">
      <w:r>
        <w:continuationSeparator/>
      </w:r>
    </w:p>
  </w:footnote>
  <w:footnote w:id="1">
    <w:p w14:paraId="76461163" w14:textId="628F8D79" w:rsidR="002763BA" w:rsidRDefault="002763BA">
      <w:pPr>
        <w:pStyle w:val="FootnoteText"/>
      </w:pPr>
      <w:r>
        <w:rPr>
          <w:rStyle w:val="FootnoteReference"/>
        </w:rPr>
        <w:footnoteRef/>
      </w:r>
      <w:r>
        <w:t xml:space="preserve"> Please note that the searches for Medline, EMBASE, and PsycINFO, and CINAHL were updated in August 2020 (limited to the original search date of September 12, 2017) as a minor mistake in the search terms was identified. The numbers provided in the manuscript reflect the corrected search, and the results were not impacted by this correction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8A4"/>
    <w:rsid w:val="000A2F61"/>
    <w:rsid w:val="000C0E75"/>
    <w:rsid w:val="00126698"/>
    <w:rsid w:val="00143409"/>
    <w:rsid w:val="002169A8"/>
    <w:rsid w:val="002763BA"/>
    <w:rsid w:val="002B2029"/>
    <w:rsid w:val="00362015"/>
    <w:rsid w:val="00381DF8"/>
    <w:rsid w:val="004A28C5"/>
    <w:rsid w:val="005B464A"/>
    <w:rsid w:val="005E32CB"/>
    <w:rsid w:val="00677266"/>
    <w:rsid w:val="0068420C"/>
    <w:rsid w:val="00750C29"/>
    <w:rsid w:val="007E58A4"/>
    <w:rsid w:val="0091634E"/>
    <w:rsid w:val="009373C7"/>
    <w:rsid w:val="00A56812"/>
    <w:rsid w:val="00A64C78"/>
    <w:rsid w:val="00AC05C0"/>
    <w:rsid w:val="00AD2711"/>
    <w:rsid w:val="00B245F9"/>
    <w:rsid w:val="00B6322B"/>
    <w:rsid w:val="00C2212B"/>
    <w:rsid w:val="00C95445"/>
    <w:rsid w:val="00D478CD"/>
    <w:rsid w:val="00D53B53"/>
    <w:rsid w:val="00DE096D"/>
    <w:rsid w:val="00EB0C7B"/>
    <w:rsid w:val="00FA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A2A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58A4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58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58A4"/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8A4"/>
  </w:style>
  <w:style w:type="paragraph" w:styleId="BalloonText">
    <w:name w:val="Balloon Text"/>
    <w:basedOn w:val="Normal"/>
    <w:link w:val="BalloonTextChar"/>
    <w:uiPriority w:val="99"/>
    <w:semiHidden/>
    <w:unhideWhenUsed/>
    <w:rsid w:val="007E58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8A4"/>
    <w:rPr>
      <w:rFonts w:ascii="Times New Roman" w:eastAsia="Times New Roman" w:hAnsi="Times New Roman" w:cs="Times New Roman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D53B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3B5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53B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3B53"/>
    <w:rPr>
      <w:rFonts w:ascii="Times New Roman" w:eastAsia="Times New Roman" w:hAnsi="Times New Roman" w:cs="Times New Roman"/>
      <w:lang w:val="en-CA"/>
    </w:rPr>
  </w:style>
  <w:style w:type="paragraph" w:styleId="FootnoteText">
    <w:name w:val="footnote text"/>
    <w:basedOn w:val="Normal"/>
    <w:link w:val="FootnoteTextChar"/>
    <w:uiPriority w:val="99"/>
    <w:unhideWhenUsed/>
    <w:rsid w:val="00D53B53"/>
  </w:style>
  <w:style w:type="character" w:customStyle="1" w:styleId="FootnoteTextChar">
    <w:name w:val="Footnote Text Char"/>
    <w:basedOn w:val="DefaultParagraphFont"/>
    <w:link w:val="FootnoteText"/>
    <w:uiPriority w:val="99"/>
    <w:rsid w:val="00D53B53"/>
    <w:rPr>
      <w:rFonts w:ascii="Times New Roman" w:eastAsia="Times New Roman" w:hAnsi="Times New Roman" w:cs="Times New Roman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D53B53"/>
    <w:rPr>
      <w:vertAlign w:val="superscript"/>
    </w:rPr>
  </w:style>
  <w:style w:type="table" w:styleId="TableGrid">
    <w:name w:val="Table Grid"/>
    <w:basedOn w:val="TableNormal"/>
    <w:uiPriority w:val="39"/>
    <w:rsid w:val="00C221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C7B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C7B"/>
    <w:rPr>
      <w:rFonts w:ascii="Times New Roman" w:eastAsia="Times New Roman" w:hAnsi="Times New Roman" w:cs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13485BB-A60B-8D4E-9528-77B885F50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137</Words>
  <Characters>6483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peed@ualberta.ca</dc:creator>
  <cp:keywords/>
  <dc:description/>
  <cp:lastModifiedBy>kspeed@ualberta.ca</cp:lastModifiedBy>
  <cp:revision>14</cp:revision>
  <dcterms:created xsi:type="dcterms:W3CDTF">2020-05-29T01:32:00Z</dcterms:created>
  <dcterms:modified xsi:type="dcterms:W3CDTF">2020-09-01T21:03:00Z</dcterms:modified>
</cp:coreProperties>
</file>